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4AE" w:rsidRPr="00702A3C" w:rsidRDefault="000514AE" w:rsidP="000514AE">
      <w:pPr>
        <w:keepNext/>
        <w:spacing w:after="200" w:line="240" w:lineRule="auto"/>
        <w:rPr>
          <w:rFonts w:ascii="Calibri" w:eastAsia="Calibri" w:hAnsi="Calibri" w:cs="Times New Roman"/>
          <w:b/>
          <w:i/>
          <w:iCs/>
          <w:noProof/>
          <w:color w:val="44546A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Cs/>
          <w:noProof/>
          <w:sz w:val="24"/>
          <w:szCs w:val="24"/>
          <w:lang w:val="en-GB"/>
        </w:rPr>
        <w:t>Addit</w:t>
      </w: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noProof/>
          <w:sz w:val="24"/>
          <w:szCs w:val="24"/>
          <w:lang w:val="en-GB"/>
        </w:rPr>
        <w:t>ional data file 2.</w:t>
      </w:r>
      <w:r w:rsidRPr="00702A3C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 xml:space="preserve"> </w:t>
      </w:r>
      <w:r w:rsidRPr="00702A3C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Top ten affected pathways per cell line.</w:t>
      </w:r>
    </w:p>
    <w:tbl>
      <w:tblPr>
        <w:tblW w:w="9156" w:type="dxa"/>
        <w:tblLook w:val="04A0" w:firstRow="1" w:lastRow="0" w:firstColumn="1" w:lastColumn="0" w:noHBand="0" w:noVBand="1"/>
      </w:tblPr>
      <w:tblGrid>
        <w:gridCol w:w="5524"/>
        <w:gridCol w:w="2409"/>
        <w:gridCol w:w="1223"/>
      </w:tblGrid>
      <w:tr w:rsidR="000514AE" w:rsidRPr="00F343B6" w:rsidTr="00524A9F">
        <w:trPr>
          <w:trHeight w:val="340"/>
        </w:trPr>
        <w:tc>
          <w:tcPr>
            <w:tcW w:w="9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ell line: H1437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r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ffected genes/Total number of gen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>p</w:t>
            </w: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adj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before="100" w:beforeAutospacing="1"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613: Cotranslational protein targeting to membra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/9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1E-2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614: SRP-dependent cotranslational protein targeting to membra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/9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93E-2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5047: Protein targeting to 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/10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2E-2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2181: Cytoplasmic trans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/9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5E-25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0184: Nuclear-transcribed mRNA catabolic process, nonsense-mediated decay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/11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E-21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00956: Nuclear-transcribed mRNA catabolic process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/17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78E-21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43043: Peptide biosynthetic process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/16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16E-20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412: Trans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/21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3E-1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4267: Cellular protein metabolic proc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/41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3E-1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10467: Gene express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/35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8E-1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ell line: H156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r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ffected genes/Total number of gen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>p</w:t>
            </w: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adj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19646: Aerobic electron transport chai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/7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2E-09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2775: Mitochondrial ATP synthesis coupled electron transpor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/7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2E-09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2776: Mitochondrial ATP synthesis coupled proton transpor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1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E-0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123: Mitochondrial electron transport, cytochrome c to oxyge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1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E-0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15986: ATP synthesis coupled proton transport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1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7E-0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2407: Cristae form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2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9E-07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7007: Inner mitochondrial membrane organiz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/4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54E-0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3536: Positive regulation of blood vessel endothelial cell migr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/4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13E-0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06868: Glutamine transport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/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6E-0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6580: Negative regulation of Ras protein signal transduct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/3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7E-0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ell line: 2106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r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ffected genes/Total number of gen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>p</w:t>
            </w: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adj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30334: Regulation of cell migr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/40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8E-14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2000147: Positive regulation of cell motility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/22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6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19221: Cytokine-mediated signaling pathway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/62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6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30335: Positive regulation of cell migr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/26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86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30198: Extracellular matrix organiz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/30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8E-09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2127: Regulation of cell population prolifer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/76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4E-09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42981: Regulation of apoptotic process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/74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1E-08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8522: Positive regulation of cellular proc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/62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2E-0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 xml:space="preserve">GO:0051091: Positive regulation of DNA-binding transcription factor activity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/24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E-0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3062: Extracellular structure organizat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/21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keepLines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8E-06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ell line: 2427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r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ffected genes/Total number of gene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n-GB"/>
              </w:rPr>
              <w:t>p</w:t>
            </w:r>
            <w:r w:rsidRPr="00F343B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adj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613: Cotranslational protein targeting to membra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/94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0E-14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6364: rRNA processing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/17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E-1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16072: rRNA metabolic proc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/16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E-1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2181: Cytoplasmic transl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/9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8E-1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06614: SRP-dependent cotranslational protein targeting to membrane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/9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72E-1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42254: Ribosome biogenesi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/19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3E-13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GO:0045047: Protein targeting to ER 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/10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2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0184: Nuclear-transcribed mRNA catabolic process, nonsense-mediated decay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/11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7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00956: Nuclear-transcribed mRNA catabolic proce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/17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5E-12</w:t>
            </w:r>
          </w:p>
        </w:tc>
      </w:tr>
      <w:tr w:rsidR="000514AE" w:rsidRPr="00F343B6" w:rsidTr="00524A9F">
        <w:trPr>
          <w:trHeight w:val="34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ind w:left="1276" w:hanging="1276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GO:0034470: ncRNA processing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/201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4AE" w:rsidRPr="00F343B6" w:rsidRDefault="000514AE" w:rsidP="0052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343B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E-11</w:t>
            </w:r>
          </w:p>
        </w:tc>
      </w:tr>
    </w:tbl>
    <w:p w:rsidR="001213A3" w:rsidRPr="000514AE" w:rsidRDefault="000514AE" w:rsidP="000514AE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F343B6">
        <w:rPr>
          <w:rFonts w:ascii="Times New Roman" w:eastAsia="Calibri" w:hAnsi="Times New Roman" w:cs="Times New Roman"/>
          <w:szCs w:val="24"/>
          <w:lang w:val="en-GB"/>
        </w:rPr>
        <w:t>ECOG = Eastern Cooperative Oncology Group, NSCLC = non-small cell lung cancer, SCLC = small cell lung cancer.</w:t>
      </w:r>
    </w:p>
    <w:sectPr w:rsidR="001213A3" w:rsidRPr="000514AE" w:rsidSect="000514AE">
      <w:footerReference w:type="default" r:id="rId4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7DA1" w:rsidRDefault="000514AE">
    <w:pPr>
      <w:pStyle w:val="Fuzeile"/>
      <w:jc w:val="right"/>
    </w:pPr>
    <w:r w:rsidRPr="00D900C3">
      <w:rPr>
        <w:rFonts w:ascii="Times New Roman" w:hAnsi="Times New Roman"/>
        <w:sz w:val="24"/>
      </w:rPr>
      <w:fldChar w:fldCharType="begin"/>
    </w:r>
    <w:r w:rsidRPr="00D900C3">
      <w:rPr>
        <w:rFonts w:ascii="Times New Roman" w:hAnsi="Times New Roman"/>
        <w:sz w:val="24"/>
      </w:rPr>
      <w:instrText>PAGE   \* MERGEFORMAT</w:instrText>
    </w:r>
    <w:r w:rsidRPr="00D900C3">
      <w:rPr>
        <w:rFonts w:ascii="Times New Roman" w:hAnsi="Times New Roman"/>
        <w:sz w:val="24"/>
      </w:rPr>
      <w:fldChar w:fldCharType="separate"/>
    </w:r>
    <w:r w:rsidRPr="000514AE">
      <w:rPr>
        <w:rFonts w:ascii="Times New Roman" w:hAnsi="Times New Roman"/>
        <w:noProof/>
        <w:sz w:val="24"/>
        <w:lang w:val="de-DE"/>
      </w:rPr>
      <w:t>2</w:t>
    </w:r>
    <w:r w:rsidRPr="00D900C3">
      <w:rPr>
        <w:rFonts w:ascii="Times New Roman" w:hAnsi="Times New Roman"/>
        <w:sz w:val="24"/>
      </w:rPr>
      <w:fldChar w:fldCharType="end"/>
    </w:r>
  </w:p>
  <w:p w:rsidR="00FF7DA1" w:rsidRDefault="000514AE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D8F"/>
    <w:rsid w:val="000514AE"/>
    <w:rsid w:val="001213A3"/>
    <w:rsid w:val="004D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9BD18"/>
  <w15:chartTrackingRefBased/>
  <w15:docId w15:val="{E73390A0-5FDC-435E-AA72-B56038A8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14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514AE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0514AE"/>
    <w:rPr>
      <w:rFonts w:ascii="Calibri" w:eastAsia="Calibri" w:hAnsi="Calibri" w:cs="Times New Roman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05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9</Characters>
  <Application>Microsoft Office Word</Application>
  <DocSecurity>0</DocSecurity>
  <Lines>22</Lines>
  <Paragraphs>6</Paragraphs>
  <ScaleCrop>false</ScaleCrop>
  <Company>MHH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Julia</dc:creator>
  <cp:keywords/>
  <dc:description/>
  <cp:lastModifiedBy>Held, Julia</cp:lastModifiedBy>
  <cp:revision>2</cp:revision>
  <dcterms:created xsi:type="dcterms:W3CDTF">2024-10-11T13:31:00Z</dcterms:created>
  <dcterms:modified xsi:type="dcterms:W3CDTF">2024-10-11T13:31:00Z</dcterms:modified>
</cp:coreProperties>
</file>